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Times New Roman" w:hAnsi="Times New Roman" w:eastAsia="ヒラギノ角ゴ Pro W3" w:cs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40"/>
          <w:sz w:val="40"/>
          <w:shd w:fill="C0EDFE" w:val="clear"/>
          <w:vertAlign w:val="baseline"/>
          <w:lang w:val="en-GB"/>
        </w:rPr>
      </w:pPr>
      <w:r>
        <w:rPr>
          <w:rFonts w:eastAsia="ヒラギノ角ゴ Pro W3" w:cs="Times New Roman Bold" w:ascii="Times New Roman Bold" w:hAnsi="Times New Roman Bold"/>
          <w:sz w:val="36"/>
        </w:rPr>
        <w:t>S2 Text. Orders of Tasks in Study 3</w:t>
      </w:r>
    </w:p>
    <w:p>
      <w:pPr>
        <w:pStyle w:val="Normal"/>
        <w:widowControl w:val="false"/>
        <w:spacing w:lineRule="auto" w:line="480"/>
        <w:rPr>
          <w:rFonts w:ascii="Times New Roman" w:hAnsi="Times New Roman" w:eastAsia="ヒラギノ角ゴ Pro W3" w:cs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vertAlign w:val="baseline"/>
          <w:lang w:val="en-GB"/>
        </w:rPr>
      </w:pP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vertAlign w:val="baseline"/>
          <w:lang w:val="en-GB"/>
        </w:rPr>
        <w:t>In Study 3, tasks were presented in four possible orders counterbalanced across subjects : 1. false assertion tasks, false belief tasks, standard false belief tasks, true assertion tasks, true belief tasks (five participants); 2. true assertion tasks, true belief tasks, standard false belief tasks, false assertion tasks, false belief tasks (five participants); 3. false belief tasks, false assertion tasks, standard false belief tasks, true belief tasks, true assertion tasks (four participants); 4. true belief tasks, true assertion tasks, standard false belief tasks, false belief tasks, false assertion tasks (four participants).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A">
    <w:name w:val="Header &amp; Footer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